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2383"/>
        <w:gridCol w:w="50"/>
        <w:gridCol w:w="2191"/>
        <w:gridCol w:w="28"/>
        <w:gridCol w:w="208"/>
        <w:gridCol w:w="64"/>
        <w:gridCol w:w="1851"/>
        <w:gridCol w:w="7"/>
        <w:gridCol w:w="236"/>
        <w:gridCol w:w="29"/>
        <w:gridCol w:w="2425"/>
        <w:gridCol w:w="162"/>
        <w:gridCol w:w="74"/>
        <w:gridCol w:w="198"/>
        <w:gridCol w:w="1718"/>
        <w:gridCol w:w="6"/>
        <w:gridCol w:w="1978"/>
      </w:tblGrid>
      <w:tr w:rsidR="00CC2CB8" w:rsidRPr="000439DD" w14:paraId="4EEB1841" w14:textId="77777777" w:rsidTr="007E4F2D">
        <w:trPr>
          <w:trHeight w:val="320"/>
          <w:jc w:val="center"/>
        </w:trPr>
        <w:tc>
          <w:tcPr>
            <w:tcW w:w="13608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D8885" w14:textId="5529059A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F4743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he incidence of NAFLD in 1990/2019 and temporal trends</w:t>
            </w:r>
          </w:p>
        </w:tc>
      </w:tr>
      <w:tr w:rsidR="00CC2CB8" w:rsidRPr="000439DD" w14:paraId="7DD7CAE0" w14:textId="77777777" w:rsidTr="007E4F2D">
        <w:trPr>
          <w:trHeight w:val="320"/>
          <w:jc w:val="center"/>
        </w:trPr>
        <w:tc>
          <w:tcPr>
            <w:tcW w:w="2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E497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3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4F12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7BB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A58A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78AE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2019</w:t>
            </w:r>
          </w:p>
        </w:tc>
      </w:tr>
      <w:tr w:rsidR="00CC2CB8" w:rsidRPr="000439DD" w14:paraId="5EE8B165" w14:textId="77777777" w:rsidTr="007E4F2D">
        <w:trPr>
          <w:trHeight w:val="320"/>
          <w:jc w:val="center"/>
        </w:trPr>
        <w:tc>
          <w:tcPr>
            <w:tcW w:w="2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EFE3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B742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ident cases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3AC6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A842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IR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D7D2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6191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ident cases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DEA8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B7FC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IR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2043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PC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</w:tr>
      <w:tr w:rsidR="00CC2CB8" w:rsidRPr="000439DD" w14:paraId="2FE3B1AE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639C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0B12" w14:textId="366D530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18(62.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.3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A29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F1E4" w14:textId="3D2F98F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(1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B30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453E" w14:textId="60C8068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.33(125.7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.6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3C7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162B" w14:textId="0423F89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(1.5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6782" w14:textId="78C8A4D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(-0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)</w:t>
            </w:r>
          </w:p>
        </w:tc>
      </w:tr>
      <w:tr w:rsidR="00CC2CB8" w:rsidRPr="000439DD" w14:paraId="2E59BA14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36AD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ex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7C3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1D0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6CB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1E2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487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C5D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7D0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711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60FBE34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5D9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53C3" w14:textId="10C9AAC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8(28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1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1FC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06A1" w14:textId="615E8BE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(1.2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2E5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E5D8" w14:textId="164C725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87(55.7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.2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521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B577" w14:textId="6BE8A0B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(1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54CB" w14:textId="270CC65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(-0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)</w:t>
            </w:r>
          </w:p>
        </w:tc>
      </w:tr>
      <w:tr w:rsidR="00CC2CB8" w:rsidRPr="000439DD" w14:paraId="10335CA0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44C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7224" w14:textId="2285ADD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19(33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2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D11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CBCE" w14:textId="2A4B80E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(1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41A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76C3" w14:textId="20E15D9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46(67.9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018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D7C9" w14:textId="70E4A33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(1.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0CE5" w14:textId="12004E0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(-0.0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)</w:t>
            </w:r>
          </w:p>
        </w:tc>
      </w:tr>
      <w:tr w:rsidR="00CC2CB8" w:rsidRPr="000439DD" w14:paraId="277D8B96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18C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cio-demographic factor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5C0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CBF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996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EA5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E09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66A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3EC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588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54CB70CF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D11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F96F" w14:textId="70BF741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5(12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2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D2E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5E2E" w14:textId="378B494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(1.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CD0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2F80" w14:textId="518F16C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2(21.9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36E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7AC4" w14:textId="12052D7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(1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56D2" w14:textId="7118BE8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(0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)</w:t>
            </w:r>
          </w:p>
        </w:tc>
      </w:tr>
      <w:tr w:rsidR="00CC2CB8" w:rsidRPr="000439DD" w14:paraId="4F17A9B6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89B9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middle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2D7C" w14:textId="31E9A15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49(16.6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0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DF7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9867" w14:textId="0985FCB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(1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60B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0AC7" w14:textId="5DF5931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64(26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3F2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59E3" w14:textId="2597E3F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(1.4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4571" w14:textId="1293FFA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(-0.4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)</w:t>
            </w:r>
          </w:p>
        </w:tc>
      </w:tr>
      <w:tr w:rsidR="00CC2CB8" w:rsidRPr="000439DD" w14:paraId="4988CCAF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84A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Middle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FD32" w14:textId="1586A73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46(22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3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2AA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FB93" w14:textId="79A3223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(1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103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0334" w14:textId="6EA6CA5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67(50.1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0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8BD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F93F" w14:textId="75C0E24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(1.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B190" w14:textId="6CA0245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(-0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)</w:t>
            </w:r>
          </w:p>
        </w:tc>
      </w:tr>
      <w:tr w:rsidR="00CC2CB8" w:rsidRPr="000439DD" w14:paraId="24758546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3A9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-middle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13E9" w14:textId="0D841BE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5(7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AAC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A6E2" w14:textId="704A869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(0.9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043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A333" w14:textId="073BD75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64(18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6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A09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6CA5" w14:textId="35D6787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(1.1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C5F8" w14:textId="4012F05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(0.1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)</w:t>
            </w:r>
          </w:p>
        </w:tc>
      </w:tr>
      <w:tr w:rsidR="00CC2CB8" w:rsidRPr="000439DD" w14:paraId="33389395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A18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Low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7C62" w14:textId="4BF190B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(2.5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61E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3AB3" w14:textId="3302A72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(0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BAD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E34E" w14:textId="556CC75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1(7.2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F91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7AFC" w14:textId="108B4EE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(1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0603" w14:textId="30C358A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(0.2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)</w:t>
            </w:r>
          </w:p>
        </w:tc>
      </w:tr>
      <w:tr w:rsidR="00CC2CB8" w:rsidRPr="000439DD" w14:paraId="7BCB037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839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DDC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A4F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356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878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5C4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F0A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379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734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4C2AA7B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232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91A9" w14:textId="4229F18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7(20.3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0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F71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AFAF" w14:textId="6F10048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(1.9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71E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FCD6" w14:textId="0927116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27(29.9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5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82B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AD88" w14:textId="55E3CA6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(1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1392" w14:textId="1C11E2D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6(-1.6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8)</w:t>
            </w:r>
          </w:p>
        </w:tc>
      </w:tr>
      <w:tr w:rsidR="00CC2CB8" w:rsidRPr="000439DD" w14:paraId="7805619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3C5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ast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0701" w14:textId="7CCB89E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2(4.8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CD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9D2C" w14:textId="63B3DF5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(1.4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710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3345" w14:textId="626209F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48(12.6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93D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6F29" w14:textId="6698E74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(1.8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44A0" w14:textId="39F073B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(0.4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)</w:t>
            </w:r>
          </w:p>
        </w:tc>
      </w:tr>
      <w:tr w:rsidR="00CC2CB8" w:rsidRPr="000439DD" w14:paraId="7C0E244D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229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Ocean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E0F0" w14:textId="4A97DAD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(0.0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335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D2AC" w14:textId="7BA4AAB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(0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D53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A84C" w14:textId="74C3A01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(0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29E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4E0A" w14:textId="4AA38EC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(0.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C368" w14:textId="2BEAC54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(-0.0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)</w:t>
            </w:r>
          </w:p>
        </w:tc>
      </w:tr>
      <w:tr w:rsidR="00CC2CB8" w:rsidRPr="000439DD" w14:paraId="4114D21C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8EAA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F0CA" w14:textId="2AE1113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(0.6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57D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A081" w14:textId="173AF5B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(1.1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670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5709" w14:textId="54F2B0A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6(2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AAA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3704" w14:textId="6C789D6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9(2.8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66A5" w14:textId="2AD99B8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7(3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)</w:t>
            </w:r>
          </w:p>
        </w:tc>
      </w:tr>
      <w:tr w:rsidR="00CC2CB8" w:rsidRPr="000439DD" w14:paraId="75625F3B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53E9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Europ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0663" w14:textId="505AC7F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(1.4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B74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7BFC" w14:textId="4FC1CD0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(1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2DD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7867" w14:textId="55D25B4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(1.3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DA5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FE8D" w14:textId="01944B8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(0.8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15C1" w14:textId="2498DDA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(-0.3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)</w:t>
            </w:r>
          </w:p>
        </w:tc>
      </w:tr>
      <w:tr w:rsidR="00CC2CB8" w:rsidRPr="000439DD" w14:paraId="11B379FD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5DA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ern Europ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EBCA" w14:textId="29AD695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(1.8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795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4ACA" w14:textId="4D674B0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(0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D9D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BD69" w14:textId="10C74BD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(3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052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FF0F" w14:textId="49ECCFD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(1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B924" w14:textId="01E2440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(2.1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9)</w:t>
            </w:r>
          </w:p>
        </w:tc>
      </w:tr>
      <w:tr w:rsidR="00CC2CB8" w:rsidRPr="000439DD" w14:paraId="2E0D10CC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A59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income Asia Pacific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9088" w14:textId="2688316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(2.1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779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A371" w14:textId="196A950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(1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04F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16B5" w14:textId="2F381A2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9(3.6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EB7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A8D7" w14:textId="03D9A2E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(0.9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28ED" w14:textId="026D646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9(-0.8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)</w:t>
            </w:r>
          </w:p>
        </w:tc>
      </w:tr>
      <w:tr w:rsidR="00CC2CB8" w:rsidRPr="000439DD" w14:paraId="59343DE8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2FF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ustral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BFA5" w14:textId="79B216F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(0.2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D72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1EE7" w14:textId="760DFAF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(0.9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6A0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1804" w14:textId="68F5C41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(0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1A3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4B67" w14:textId="048819C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(1.2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9AB1" w14:textId="23174C2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(0.8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)</w:t>
            </w:r>
          </w:p>
        </w:tc>
      </w:tr>
      <w:tr w:rsidR="00CC2CB8" w:rsidRPr="000439DD" w14:paraId="37DEE1E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E3A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Europ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F0A9" w14:textId="2FC0C55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6(7.9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5F8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B476" w14:textId="7E5D5B7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(1.8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DF9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A40E" w14:textId="702DC6D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5(9.7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4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A53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4F98" w14:textId="78BE7B9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(1.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71BC" w14:textId="1AED040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3(-0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)</w:t>
            </w:r>
          </w:p>
        </w:tc>
      </w:tr>
      <w:tr w:rsidR="00CC2CB8" w:rsidRPr="000439DD" w14:paraId="4D4CF028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6C5A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rn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A830" w14:textId="75F701C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(0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1E1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49D8" w14:textId="28F29C8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(1.2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AAD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312F" w14:textId="659F8E3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8(1.2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C1C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9444" w14:textId="76C7084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(1.7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B06B" w14:textId="4278FC2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(0.9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)</w:t>
            </w:r>
          </w:p>
        </w:tc>
      </w:tr>
      <w:tr w:rsidR="00CC2CB8" w:rsidRPr="000439DD" w14:paraId="67A4BD4D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0EF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High-income North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EACD" w14:textId="4EE9052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7(3.9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A8D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2F4D" w14:textId="484F5D8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(1.2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65B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78B9" w14:textId="251D5F7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2(8.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174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5F2D" w14:textId="50ADEAD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(1.8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022A" w14:textId="7F36FEA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(0.6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)</w:t>
            </w:r>
          </w:p>
        </w:tc>
      </w:tr>
      <w:tr w:rsidR="00CC2CB8" w:rsidRPr="000439DD" w14:paraId="2569B953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2E1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aribbean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9FD1" w14:textId="18E6AC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(0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D3A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15B1" w14:textId="6CC03F4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(1.9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FC5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9C07" w14:textId="65EED72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(1.0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8D2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5453" w14:textId="6325672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(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E178" w14:textId="3584E05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(-0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)</w:t>
            </w:r>
          </w:p>
        </w:tc>
      </w:tr>
      <w:tr w:rsidR="00CC2CB8" w:rsidRPr="000439DD" w14:paraId="76A8C280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5B0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ndean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E606" w14:textId="0B6F4CA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(0.6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3CC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C53D" w14:textId="4B2EE83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(2.3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5CF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9B10" w14:textId="3EBE65E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(2.3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84E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BF27" w14:textId="4615146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2(3.8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1335" w14:textId="033CC78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(1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)</w:t>
            </w:r>
          </w:p>
        </w:tc>
      </w:tr>
      <w:tr w:rsidR="00CC2CB8" w:rsidRPr="000439DD" w14:paraId="306B28D3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981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AFD9" w14:textId="37658AA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4(4.7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F25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03FF" w14:textId="0F34B75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1(4.0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01F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25C9" w14:textId="39C5993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6(12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9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627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5B67" w14:textId="711E993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8(4.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236F" w14:textId="5135A8F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(0.5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)</w:t>
            </w:r>
          </w:p>
        </w:tc>
      </w:tr>
      <w:tr w:rsidR="00CC2CB8" w:rsidRPr="000439DD" w14:paraId="3F6E2A37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F5C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Tropical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A5F1" w14:textId="7157E5F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(1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CF7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E111" w14:textId="2360835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(1.0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19C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9208" w14:textId="09A21F0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(2.7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1E7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81BE" w14:textId="0490322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(1.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0695" w14:textId="6E98A42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(-0.4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)</w:t>
            </w:r>
          </w:p>
        </w:tc>
      </w:tr>
      <w:tr w:rsidR="00CC2CB8" w:rsidRPr="000439DD" w14:paraId="04CF492A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60A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North Africa and Middle East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3332" w14:textId="2459F75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(2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C0C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9D87" w14:textId="25A6910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(1.3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3AE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16B2" w14:textId="22B7136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9(10.7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6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95E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FC88" w14:textId="299732E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(2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C9CC" w14:textId="0754374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(1.5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)</w:t>
            </w:r>
          </w:p>
        </w:tc>
      </w:tr>
      <w:tr w:rsidR="00CC2CB8" w:rsidRPr="000439DD" w14:paraId="3A540964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90A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FEBA" w14:textId="45D5C28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3(3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ECA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9126" w14:textId="3E54D2A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(0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32A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EDF6" w14:textId="5089DFA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6(9.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C05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EE58" w14:textId="00D183B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(0.6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76D1" w14:textId="66F83FA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(0.0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)</w:t>
            </w:r>
          </w:p>
        </w:tc>
      </w:tr>
      <w:tr w:rsidR="00CC2CB8" w:rsidRPr="000439DD" w14:paraId="3477676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168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DA50" w14:textId="157F453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(0.2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FB6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EEDE" w14:textId="0E64769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(0.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A0E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7B9E" w14:textId="0FC2C11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(0.7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15D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CBB4" w14:textId="6703B37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(0.8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8677" w14:textId="595E65F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(0.3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)</w:t>
            </w:r>
          </w:p>
        </w:tc>
      </w:tr>
      <w:tr w:rsidR="00CC2CB8" w:rsidRPr="000439DD" w14:paraId="39B4CAF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FB5D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ern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FEEB" w14:textId="12F416D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(1.1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58E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A150" w14:textId="133CD9F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(1.1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67D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3430" w14:textId="687B4EA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5(3.4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FF2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AD0C" w14:textId="0100EFD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(1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8771" w14:textId="64CC32D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(0.4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)</w:t>
            </w:r>
          </w:p>
        </w:tc>
      </w:tr>
      <w:tr w:rsidR="00CC2CB8" w:rsidRPr="000439DD" w14:paraId="3A88DFA6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92E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Southern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05E6" w14:textId="3E57850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(0.3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36E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EB01" w14:textId="2DDD42B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(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551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1106" w14:textId="6BC520B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(0.7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D97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6C3E" w14:textId="12668AF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(1.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616A" w14:textId="6928766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(-0.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)</w:t>
            </w:r>
          </w:p>
        </w:tc>
      </w:tr>
      <w:tr w:rsidR="00CC2CB8" w:rsidRPr="000439DD" w14:paraId="04A18A64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8A95D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2841" w14:textId="3F197DF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(1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32CC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1FDE" w14:textId="0020FA5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(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5635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A6DA" w14:textId="22AAA44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3(3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AB84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A01D" w14:textId="27964DE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(1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738F9" w14:textId="7162B0B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(0.4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)</w:t>
            </w:r>
          </w:p>
        </w:tc>
      </w:tr>
      <w:tr w:rsidR="00CC2CB8" w:rsidRPr="000439DD" w14:paraId="3EF71E99" w14:textId="77777777" w:rsidTr="007E4F2D">
        <w:trPr>
          <w:trHeight w:val="400"/>
          <w:jc w:val="center"/>
        </w:trPr>
        <w:tc>
          <w:tcPr>
            <w:tcW w:w="1360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E150" w14:textId="77777777" w:rsidR="00CC2CB8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Note: </w:t>
            </w:r>
            <w:bookmarkStart w:id="1" w:name="_Hlk84067289"/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>ASIR, age-standardized incident rate;</w:t>
            </w:r>
            <w:bookmarkEnd w:id="1"/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 SDI, social-demographic index; EAPC, </w:t>
            </w:r>
            <w:r>
              <w:rPr>
                <w:rFonts w:ascii="Times New Roman" w:eastAsia="等线" w:hAnsi="Times New Roman" w:cs="Times New Roman" w:hint="eastAsia"/>
                <w:color w:val="242021"/>
                <w:sz w:val="20"/>
                <w:szCs w:val="20"/>
              </w:rPr>
              <w:t>es</w:t>
            </w:r>
            <w:r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timated </w:t>
            </w: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>annual percentage change.</w:t>
            </w:r>
          </w:p>
          <w:p w14:paraId="6E3EA2BC" w14:textId="77777777" w:rsidR="00CC2CB8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</w:p>
          <w:p w14:paraId="73F5FCF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</w:p>
        </w:tc>
      </w:tr>
      <w:tr w:rsidR="00CC2CB8" w:rsidRPr="000439DD" w14:paraId="7D48AF39" w14:textId="77777777" w:rsidTr="007E4F2D">
        <w:trPr>
          <w:trHeight w:val="320"/>
          <w:jc w:val="center"/>
        </w:trPr>
        <w:tc>
          <w:tcPr>
            <w:tcW w:w="1163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5D9F56" w14:textId="1E323418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F4743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 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prevalence of NAFLD in 1990/2019 and temporal trend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67239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2CB8" w:rsidRPr="000439DD" w14:paraId="769B335A" w14:textId="77777777" w:rsidTr="007E4F2D">
        <w:trPr>
          <w:trHeight w:val="320"/>
          <w:jc w:val="center"/>
        </w:trPr>
        <w:tc>
          <w:tcPr>
            <w:tcW w:w="2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77189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3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72E8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AF9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6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F9AC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0BDB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2019</w:t>
            </w:r>
          </w:p>
        </w:tc>
      </w:tr>
      <w:tr w:rsidR="00CC2CB8" w:rsidRPr="000439DD" w14:paraId="53EAE0EB" w14:textId="77777777" w:rsidTr="007E4F2D">
        <w:trPr>
          <w:trHeight w:val="320"/>
          <w:jc w:val="center"/>
        </w:trPr>
        <w:tc>
          <w:tcPr>
            <w:tcW w:w="2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DF909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7932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evalence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4300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4657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R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AB7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F222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evalence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F42E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5C1D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R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9A0C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PC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</w:tr>
      <w:tr w:rsidR="00CC2CB8" w:rsidRPr="000439DD" w14:paraId="1212F1D6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685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C58E" w14:textId="5962445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1.37(498.4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3.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7F2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A9BB" w14:textId="6433B33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7(10.7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306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54C7" w14:textId="244172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5.7(1109.5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8.5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381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0C50" w14:textId="169DE50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2(13.4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49FA" w14:textId="1049B65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(0.6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)</w:t>
            </w:r>
          </w:p>
        </w:tc>
      </w:tr>
      <w:tr w:rsidR="00CC2CB8" w:rsidRPr="000439DD" w14:paraId="0E30A2AE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558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ex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7A5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A62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1F5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CE6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532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453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728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98E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0F5881CD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93F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Mal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A799" w14:textId="5889E1E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.5(274.8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8.2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55A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9C91" w14:textId="428E311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2(1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49A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89D9" w14:textId="2ED5C03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9.29(610.6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3.7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1F2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D6EB" w14:textId="6FF4875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79(15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B97B" w14:textId="62DD559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(0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)</w:t>
            </w:r>
          </w:p>
        </w:tc>
      </w:tr>
      <w:tr w:rsidR="00CC2CB8" w:rsidRPr="000439DD" w14:paraId="02A8E36A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3EF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1527" w14:textId="1E789C9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1.87(223.7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.5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373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D561" w14:textId="7D68935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5(9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BE1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0F49" w14:textId="12B46E9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6.41(499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5.0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2D7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5F84" w14:textId="0FA85A3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8(11.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F54A" w14:textId="3C84826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(0.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)</w:t>
            </w:r>
          </w:p>
        </w:tc>
      </w:tr>
      <w:tr w:rsidR="00CC2CB8" w:rsidRPr="000439DD" w14:paraId="5AB601EF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109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cio-demographic factor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EB0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BC7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DE8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AA9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C40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5A8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AAA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14A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6829F058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166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33F5" w14:textId="068C012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14(64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.1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081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E64D" w14:textId="1D90B46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4(6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E06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A83D" w14:textId="69B8205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.64(125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.3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028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C59E" w14:textId="37C5A2E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3(9.4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3BE7" w14:textId="2FFF5AF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(1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)</w:t>
            </w:r>
          </w:p>
        </w:tc>
      </w:tr>
      <w:tr w:rsidR="00CC2CB8" w:rsidRPr="000439DD" w14:paraId="4A9563BE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61AC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middle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C712" w14:textId="434D488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.26(126.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.5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D13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C084" w14:textId="0F48293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7(10.9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59F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87DE" w14:textId="07C7061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.09(251.2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8.4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2FA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2779" w14:textId="094BC5E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4(13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540E" w14:textId="5428587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(0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)</w:t>
            </w:r>
          </w:p>
        </w:tc>
      </w:tr>
      <w:tr w:rsidR="00CC2CB8" w:rsidRPr="000439DD" w14:paraId="2835E758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54E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Middle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01F2" w14:textId="394D356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.44(178.6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.6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825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62BA" w14:textId="2E26EC5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3(13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325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0DD9" w14:textId="59055E7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4.28(417.3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6.0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258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BB3C" w14:textId="65E49B1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(15.8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5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A4C6" w14:textId="3257CF2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(0.5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)</w:t>
            </w:r>
          </w:p>
        </w:tc>
      </w:tr>
      <w:tr w:rsidR="00CC2CB8" w:rsidRPr="000439DD" w14:paraId="474A9E3F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E34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-middle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D923" w14:textId="585D3AD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.56(91.6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.4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CBF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6C32" w14:textId="217A81D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94(11.5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985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7488" w14:textId="4E2AEBC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.75(219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.6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7C5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1362" w14:textId="4166469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3(13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5610" w14:textId="508381F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(0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)</w:t>
            </w:r>
          </w:p>
        </w:tc>
      </w:tr>
      <w:tr w:rsidR="00CC2CB8" w:rsidRPr="000439DD" w14:paraId="362ED05D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A93C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 SDI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2E2D" w14:textId="493B7DF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62(37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4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43D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AAF5" w14:textId="19BCFC9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7(11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4BA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068E" w14:textId="1C2D296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.18(95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.6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5B1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4619" w14:textId="2706E2C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8(12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E967" w14:textId="081ED44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(0.3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)</w:t>
            </w:r>
          </w:p>
        </w:tc>
      </w:tr>
      <w:tr w:rsidR="00CC2CB8" w:rsidRPr="000439DD" w14:paraId="61B9D5B0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563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6A9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8D3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F0D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45B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925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D0A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77F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49D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6C02EEA7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AD6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55C4" w14:textId="5C47F83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.89(122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.8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FCE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BBF9" w14:textId="30F0877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4(11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370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76F1" w14:textId="12ACDA4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.13(272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9.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BC2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9196" w14:textId="5C4946F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8(14.0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FF88" w14:textId="5A9230D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(0.5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)</w:t>
            </w:r>
          </w:p>
        </w:tc>
      </w:tr>
      <w:tr w:rsidR="00CC2CB8" w:rsidRPr="000439DD" w14:paraId="40509A4D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6C6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ast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E536" w14:textId="2476C2B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61(50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6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1AE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613C" w14:textId="77DD346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1(14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34C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B6DF" w14:textId="126D418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.07(114.7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.4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572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AB0A" w14:textId="6C4C537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3(16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3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9519" w14:textId="41EA347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(0.4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)</w:t>
            </w:r>
          </w:p>
        </w:tc>
      </w:tr>
      <w:tr w:rsidR="00CC2CB8" w:rsidRPr="000439DD" w14:paraId="1DDA451F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5AF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Ocean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354F" w14:textId="27962C6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(0.6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7B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E69A" w14:textId="17A20DF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5(14.0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63B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E935" w14:textId="44373B0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(1.5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5BC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1D70" w14:textId="32A3CA2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7(15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2F5A" w14:textId="143D1BC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(0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)</w:t>
            </w:r>
          </w:p>
        </w:tc>
      </w:tr>
      <w:tr w:rsidR="00CC2CB8" w:rsidRPr="000439DD" w14:paraId="1D8EF640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7D4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8795" w14:textId="5F43B38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6(6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10B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B937" w14:textId="33D85A8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(11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404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DB8E" w14:textId="5489ADB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2(11.4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D41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59B7" w14:textId="7D295D2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5(12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5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6F68" w14:textId="5CB97F8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(0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)</w:t>
            </w:r>
          </w:p>
        </w:tc>
      </w:tr>
      <w:tr w:rsidR="00CC2CB8" w:rsidRPr="000439DD" w14:paraId="3788985C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A65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Central Europ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BD62" w14:textId="0C71518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6(13.2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3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1C6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D0BF" w14:textId="0F9EEB3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8(9.6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F8B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6432" w14:textId="0AEDA49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3(16.9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4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9D7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CD1F" w14:textId="7A71EBB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(10.7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17DF" w14:textId="026BB67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(0.3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)</w:t>
            </w:r>
          </w:p>
        </w:tc>
      </w:tr>
      <w:tr w:rsidR="00CC2CB8" w:rsidRPr="000439DD" w14:paraId="42CA04A3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CCC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ern Europ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A3F9" w14:textId="10BE4E4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74(25.9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9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569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64C7" w14:textId="3A0B0BF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3(9.9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E72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B517" w14:textId="5B52B18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11(30.9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5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03F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78BF" w14:textId="5EA0059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(11.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F295" w14:textId="60A1F53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(0.3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)</w:t>
            </w:r>
          </w:p>
        </w:tc>
      </w:tr>
      <w:tr w:rsidR="00CC2CB8" w:rsidRPr="000439DD" w14:paraId="7454A7C0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B821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income Asia Pacific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BECE" w14:textId="404F6E7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4(12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9F2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9AF8" w14:textId="506AD93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4(6.0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D7B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379D" w14:textId="7B1D823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94(18.7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2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669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7FB4" w14:textId="15E8ED4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7(6.8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3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F5DA" w14:textId="7BFD0AE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(0.4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)</w:t>
            </w:r>
          </w:p>
        </w:tc>
      </w:tr>
      <w:tr w:rsidR="00CC2CB8" w:rsidRPr="000439DD" w14:paraId="0632F138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5EB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ustral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91BE" w14:textId="2F6779D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(1.4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DD1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CEF6" w14:textId="07DE31D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7(6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AD2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84D5" w14:textId="6058E3A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(3.1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C1E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DC04" w14:textId="3A80DC8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4(8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4D28" w14:textId="069812F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(0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CC2CB8" w:rsidRPr="000439DD" w14:paraId="07FE7544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A43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Europe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DEFE" w14:textId="5DED701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03(33.0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6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B0C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C1D2" w14:textId="2725EA4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8(7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74F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4C92" w14:textId="657C88F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01(53.3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2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6E4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9F11" w14:textId="1D0BB2C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3(8.9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EE6D" w14:textId="301A9BC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(0.7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)</w:t>
            </w:r>
          </w:p>
        </w:tc>
      </w:tr>
      <w:tr w:rsidR="00CC2CB8" w:rsidRPr="000439DD" w14:paraId="4FDC4637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558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rn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466E" w14:textId="510D678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(2.7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B39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7D13" w14:textId="541773D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2(5.8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499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4A9F" w14:textId="2AB7689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8(5.8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A01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3C2A" w14:textId="3B97E3F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(7.7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6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FEBC" w14:textId="00FEF06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(0.8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)</w:t>
            </w:r>
          </w:p>
        </w:tc>
      </w:tr>
      <w:tr w:rsidR="00CC2CB8" w:rsidRPr="000439DD" w14:paraId="4979B099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969A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income North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7DFE" w14:textId="0E5AF9A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25(20.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3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504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161F" w14:textId="3594603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6(6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7FC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9B76" w14:textId="37A5F91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32(39.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5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DC5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447C" w14:textId="419A41C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(8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1015" w14:textId="4CC57D0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(0.9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)</w:t>
            </w:r>
          </w:p>
        </w:tc>
      </w:tr>
      <w:tr w:rsidR="00CC2CB8" w:rsidRPr="000439DD" w14:paraId="00250C87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B58C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aribbean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9F24" w14:textId="66E6790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4(3.8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F56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5BA4" w14:textId="1E60FE1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4(13.0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79A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8B54" w14:textId="7F49DB4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8(7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EDE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AA30" w14:textId="2E82072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17(14.5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CE66" w14:textId="129241D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(0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)</w:t>
            </w:r>
          </w:p>
        </w:tc>
      </w:tr>
      <w:tr w:rsidR="00CC2CB8" w:rsidRPr="000439DD" w14:paraId="385CA2E2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58F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ndean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6908" w14:textId="10793D4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(2.8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239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F680" w14:textId="73A38C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6(10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719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15F3" w14:textId="4764811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4(7.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0DA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9B9B" w14:textId="6B0CA0F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9(12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5E48" w14:textId="02DAC39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(0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)</w:t>
            </w:r>
          </w:p>
        </w:tc>
      </w:tr>
      <w:tr w:rsidR="00CC2CB8" w:rsidRPr="000439DD" w14:paraId="4E501466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90D1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7E29" w14:textId="5B3C153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6(15.1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DBB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AA6B" w14:textId="6D7D271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9(13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8CA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F54E" w14:textId="7897C6C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17(37.8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8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76D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1212" w14:textId="548A2E4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2(14.9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39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F3EA" w14:textId="3004288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(0.4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)</w:t>
            </w:r>
          </w:p>
        </w:tc>
      </w:tr>
      <w:tr w:rsidR="00CC2CB8" w:rsidRPr="000439DD" w14:paraId="24E2D42C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765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Tropical Latin Ame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5639" w14:textId="13E1085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5(13.8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9D2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AFD8" w14:textId="54D92BE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6(11.8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C0A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39BC" w14:textId="15AED8F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99(34.2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9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C46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6F5B" w14:textId="10E290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4(13.7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2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9CF2" w14:textId="315F2B6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(0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)</w:t>
            </w:r>
          </w:p>
        </w:tc>
      </w:tr>
      <w:tr w:rsidR="00CC2CB8" w:rsidRPr="000439DD" w14:paraId="1245AEE8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50C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North Africa and Middle East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F136" w14:textId="34E6DC3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11(54.0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0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808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9C8E" w14:textId="1DE33C4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42(22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CCA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E18F" w14:textId="0BB306D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.46(146.4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.6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2D8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5051" w14:textId="53ED751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5(25.4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28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01F3" w14:textId="63016DC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(0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)</w:t>
            </w:r>
          </w:p>
        </w:tc>
      </w:tr>
      <w:tr w:rsidR="00CC2CB8" w:rsidRPr="000439DD" w14:paraId="3BD9D346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B5C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 Asi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4F50" w14:textId="7F07DC5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44(83.6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.9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767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B616" w14:textId="62DBA28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5(10.8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3C9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4099" w14:textId="5E3D442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.84(214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3.6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F0B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9317" w14:textId="10CAAC5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1(12.9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4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C7CD" w14:textId="7F23B3F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(0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)</w:t>
            </w:r>
          </w:p>
        </w:tc>
      </w:tr>
      <w:tr w:rsidR="00CC2CB8" w:rsidRPr="000439DD" w14:paraId="48B169D3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E911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F357" w14:textId="4AB9466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5(3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12F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7190" w14:textId="4D186FB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7(11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929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105C" w14:textId="44AE1AD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4(9.8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814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2AD4" w14:textId="1E91FCE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3(11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DD08" w14:textId="2671195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(0.1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)</w:t>
            </w:r>
          </w:p>
        </w:tc>
      </w:tr>
      <w:tr w:rsidR="00CC2CB8" w:rsidRPr="000439DD" w14:paraId="6F7FAAEA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AF6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ern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BD88" w14:textId="1F22EE7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7(12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16A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9F86" w14:textId="6140DDB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6(11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A5C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C14A" w14:textId="7BA994A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09(31.6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2E8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4B4F" w14:textId="722F5B0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1(12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7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F41B" w14:textId="2EB31BB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(0.2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)</w:t>
            </w:r>
          </w:p>
        </w:tc>
      </w:tr>
      <w:tr w:rsidR="00CC2CB8" w:rsidRPr="000439DD" w14:paraId="396D1047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BDA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rn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B59C" w14:textId="63B5079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9(5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FFA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BB27" w14:textId="6612113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(14.3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7DB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B850" w14:textId="2B80675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6(11.8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AD4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905C" w14:textId="7CBBD7F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8(16.3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D90A" w14:textId="14BED60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(0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)</w:t>
            </w:r>
          </w:p>
        </w:tc>
      </w:tr>
      <w:tr w:rsidR="00CC2CB8" w:rsidRPr="000439DD" w14:paraId="699FD825" w14:textId="77777777" w:rsidTr="007E4F2D">
        <w:trPr>
          <w:trHeight w:val="400"/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63DC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Sub-Saharan Africa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ACF0" w14:textId="63F5A17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8(14.1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66A4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E4DA" w14:textId="65D8F92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6(11.7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6639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CDB5" w14:textId="1D6A260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32(37.1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1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6C8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2D5E" w14:textId="21243D7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8(12.7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5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C3D13" w14:textId="433D68D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(0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)</w:t>
            </w:r>
          </w:p>
        </w:tc>
      </w:tr>
      <w:tr w:rsidR="00CC2CB8" w:rsidRPr="000439DD" w14:paraId="4521804D" w14:textId="77777777" w:rsidTr="007E4F2D">
        <w:trPr>
          <w:trHeight w:val="400"/>
          <w:jc w:val="center"/>
        </w:trPr>
        <w:tc>
          <w:tcPr>
            <w:tcW w:w="1360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FFAAB" w14:textId="77777777" w:rsidR="00CC2CB8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>Note:</w:t>
            </w:r>
            <w:bookmarkStart w:id="2" w:name="_Hlk84067310"/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 ASPR, age-standardized prevalent rate; </w:t>
            </w:r>
            <w:bookmarkEnd w:id="2"/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SDI, social-demographic index; EAPC, </w:t>
            </w:r>
            <w:r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estimated </w:t>
            </w: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>annual percentage change.</w:t>
            </w:r>
          </w:p>
          <w:p w14:paraId="3433DFE7" w14:textId="42226CAD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</w:p>
        </w:tc>
      </w:tr>
      <w:tr w:rsidR="00CC2CB8" w:rsidRPr="000439DD" w14:paraId="5CCBD663" w14:textId="77777777" w:rsidTr="007E4F2D">
        <w:trPr>
          <w:trHeight w:val="320"/>
          <w:jc w:val="center"/>
        </w:trPr>
        <w:tc>
          <w:tcPr>
            <w:tcW w:w="1162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3EC94" w14:textId="77777777" w:rsidR="00CC2CB8" w:rsidRPr="0014251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5D7C51B" w14:textId="6D13D7D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F4743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3. 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 death of NAFLD in 1990/2019 and temporal trend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1606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2CB8" w:rsidRPr="000439DD" w14:paraId="64EC927F" w14:textId="77777777" w:rsidTr="007E4F2D">
        <w:trPr>
          <w:trHeight w:val="320"/>
          <w:jc w:val="center"/>
        </w:trPr>
        <w:tc>
          <w:tcPr>
            <w:tcW w:w="243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EC69B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F30A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19A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5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9157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9909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2019</w:t>
            </w:r>
          </w:p>
        </w:tc>
      </w:tr>
      <w:tr w:rsidR="00CC2CB8" w:rsidRPr="000439DD" w14:paraId="21F77506" w14:textId="77777777" w:rsidTr="007E4F2D">
        <w:trPr>
          <w:trHeight w:val="320"/>
          <w:jc w:val="center"/>
        </w:trPr>
        <w:tc>
          <w:tcPr>
            <w:tcW w:w="243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D015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8E2A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eath 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B490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C714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DR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24FF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27FC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ath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D1FA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5322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DR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1B0C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PC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</w:tr>
      <w:tr w:rsidR="00CC2CB8" w:rsidRPr="000439DD" w14:paraId="6084A46C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198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52A5" w14:textId="6B1C59A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76(71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.1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4E6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4DD7" w14:textId="611FAC5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(1.8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5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0B5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2553" w14:textId="3994775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.97(130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.29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C78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7E5A" w14:textId="0C806D7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(1.6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F80C" w14:textId="1B24319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(-0.7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)</w:t>
            </w:r>
          </w:p>
        </w:tc>
      </w:tr>
      <w:tr w:rsidR="00CC2CB8" w:rsidRPr="000439DD" w14:paraId="29E81CA5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A8B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ex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3F8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04D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B46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966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D61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270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A00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B80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0956CB69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A49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BC46" w14:textId="628D67B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69(36.6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98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A29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80E7" w14:textId="2FF3B19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2.66(2.02</w:t>
            </w:r>
            <w:r w:rsidR="001125C8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3.42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F61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61FE" w14:textId="03A14BB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76(68.1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.46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349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BDEE" w14:textId="747B2EE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2.38(1.82</w:t>
            </w:r>
            <w:r w:rsidR="001125C8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3.0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201D" w14:textId="311ABA4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1(-0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)</w:t>
            </w:r>
          </w:p>
        </w:tc>
      </w:tr>
      <w:tr w:rsidR="00CC2CB8" w:rsidRPr="000439DD" w14:paraId="66495EB7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2A9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226C" w14:textId="01720A0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07(34.9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25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349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71C2" w14:textId="4A2C3E4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2.15(1.66</w:t>
            </w:r>
            <w:r w:rsidR="001125C8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2.72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E99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C542" w14:textId="1E6552D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21(61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75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3D6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9799" w14:textId="225C48F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1.82(1.41</w:t>
            </w:r>
            <w:r w:rsidR="001125C8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sz w:val="20"/>
                <w:szCs w:val="20"/>
              </w:rPr>
              <w:t>2.2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C556" w14:textId="2C89B85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3(-0.8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)</w:t>
            </w:r>
          </w:p>
        </w:tc>
      </w:tr>
      <w:tr w:rsidR="00CC2CB8" w:rsidRPr="000439DD" w14:paraId="67AD3C49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70A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cio-demographic factor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0FF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20E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94F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870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9D7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C53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8BA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244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05318E2D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B8D2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SDI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5D9B" w14:textId="5A02D08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7(10.9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6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CCF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E869" w14:textId="79AC978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(1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E55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918B" w14:textId="2AF567D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22(19.7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16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6D0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2577" w14:textId="4BD491E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(1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3F77" w14:textId="34577AD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(-0.3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)</w:t>
            </w:r>
          </w:p>
        </w:tc>
      </w:tr>
      <w:tr w:rsidR="00CC2CB8" w:rsidRPr="000439DD" w14:paraId="3B22E4A3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14E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middle SDI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04B0" w14:textId="6ABE038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2(16.1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38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DB6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0E34" w14:textId="0C06564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(1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D08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E41F" w14:textId="1CD73CE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22(24.0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3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569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F809" w14:textId="290810C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(1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6F26" w14:textId="3D7779C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8(-1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8)</w:t>
            </w:r>
          </w:p>
        </w:tc>
      </w:tr>
      <w:tr w:rsidR="00CC2CB8" w:rsidRPr="000439DD" w14:paraId="5E98FA33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274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Middle SDI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44AD" w14:textId="09B6CFA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93(26.3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47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8D0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C3ED" w14:textId="0121919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1(2.7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2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284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EE37" w14:textId="1DEF08D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53(50.2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54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A1F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5033" w14:textId="3A4A756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(2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9076" w14:textId="4F49A43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2(-1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1)</w:t>
            </w:r>
          </w:p>
        </w:tc>
      </w:tr>
      <w:tr w:rsidR="00CC2CB8" w:rsidRPr="000439DD" w14:paraId="07DFFEC6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4FC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Low-middle SDI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F8DB" w14:textId="1C5C853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(12.2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9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BD8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BBD0" w14:textId="7DC8476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(2.0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027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4CC6" w14:textId="41451E0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9(24.8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44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403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5FBB" w14:textId="4580A62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(1.8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7129" w14:textId="3A8FF37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(-0.8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)</w:t>
            </w:r>
          </w:p>
        </w:tc>
      </w:tr>
      <w:tr w:rsidR="00CC2CB8" w:rsidRPr="000439DD" w14:paraId="209868E3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B35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 SDI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0066" w14:textId="00EC626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6(5.6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233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FC59" w14:textId="6FB38CA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7(2.4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7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AB3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12E3" w14:textId="3E30D8F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8(10.2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4C2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7AA2" w14:textId="65B8DD1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(2.0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8139" w14:textId="376E821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2(-0.9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5)</w:t>
            </w:r>
          </w:p>
        </w:tc>
      </w:tr>
      <w:tr w:rsidR="00CC2CB8" w:rsidRPr="000439DD" w14:paraId="2B5439E4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85A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886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5DC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D2B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A97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400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62A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211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9F6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03435FCD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A2E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 Asi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CE1C" w14:textId="547BC24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51(17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7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D45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364C" w14:textId="45ED470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(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F02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F8D4" w14:textId="3D859F9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1(19.6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41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CAD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3EDA" w14:textId="4A46AE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(1.0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FE5E" w14:textId="558B308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04(-3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69)</w:t>
            </w:r>
          </w:p>
        </w:tc>
      </w:tr>
      <w:tr w:rsidR="00CC2CB8" w:rsidRPr="000439DD" w14:paraId="023FC3E8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F47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ast Asi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6862" w14:textId="44D40C4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3(7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1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439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65A6" w14:textId="5439A74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5(3.1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5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65D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254C" w14:textId="5BF2D71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7(17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7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9FA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FCED" w14:textId="62629F9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8(3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EFB5" w14:textId="5BF2945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 (-0.0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)</w:t>
            </w:r>
          </w:p>
        </w:tc>
      </w:tr>
      <w:tr w:rsidR="00CC2CB8" w:rsidRPr="000439DD" w14:paraId="4B970DAC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43E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Oceani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6CE7" w14:textId="321150C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(0.0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BA0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6049" w14:textId="13A319F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(1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A92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5F29" w14:textId="6EF65FE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(0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9CD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6C28" w14:textId="610C304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(1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F1E8" w14:textId="1CCE3BB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(-0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)</w:t>
            </w:r>
          </w:p>
        </w:tc>
      </w:tr>
      <w:tr w:rsidR="00CC2CB8" w:rsidRPr="000439DD" w14:paraId="712C83E0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68C1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Asi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BC2F" w14:textId="7B32027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(0.6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2B8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5BFD" w14:textId="5790F90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(1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EE7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7193" w14:textId="2AA7F13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(2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D12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445F" w14:textId="6E2B589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(3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E420" w14:textId="0041993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(2.0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)</w:t>
            </w:r>
          </w:p>
        </w:tc>
      </w:tr>
      <w:tr w:rsidR="00CC2CB8" w:rsidRPr="000439DD" w14:paraId="10134B73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29ED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Europe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452F" w14:textId="432D008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(1.6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FEF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B409" w14:textId="6837E7B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(1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705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C1B5" w14:textId="4B8C93F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(1.9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046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1650" w14:textId="3FABAC9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(0.9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8FEC9" w14:textId="52058A9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(-0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)</w:t>
            </w:r>
          </w:p>
        </w:tc>
      </w:tr>
      <w:tr w:rsidR="00CC2CB8" w:rsidRPr="000439DD" w14:paraId="15767CDB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39F1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ern Europe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B11C" w14:textId="40311D3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(2.1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61D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CA80" w14:textId="6E443CA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(0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765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4895" w14:textId="60803F7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7(5.8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8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74B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7336" w14:textId="1305AFF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(1.9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87FA" w14:textId="710E28F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6(2.7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)</w:t>
            </w:r>
          </w:p>
        </w:tc>
      </w:tr>
      <w:tr w:rsidR="00CC2CB8" w:rsidRPr="000439DD" w14:paraId="7240067C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9AEC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income Asia Pacific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46E0" w14:textId="6B58986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(1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ABA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3348" w14:textId="58FC12C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(0.9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368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F664" w14:textId="4642D93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(3.0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454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89CE" w14:textId="1734CE7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(0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90DB" w14:textId="0B5BF1E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6(-1.9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4)</w:t>
            </w:r>
          </w:p>
        </w:tc>
      </w:tr>
      <w:tr w:rsidR="00CC2CB8" w:rsidRPr="000439DD" w14:paraId="08FB60DC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B6AA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ustralasi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55BA" w14:textId="012F343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(0.1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7C5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D3AE" w14:textId="477A1F7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(0.8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702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A658" w14:textId="649DF2B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(0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427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36BA" w14:textId="751D147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(1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6E90" w14:textId="0C5210B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(0.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)</w:t>
            </w:r>
          </w:p>
        </w:tc>
      </w:tr>
      <w:tr w:rsidR="00CC2CB8" w:rsidRPr="000439DD" w14:paraId="47251790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838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Europe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C74F" w14:textId="0FAB935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1(7.7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DF7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BF4D" w14:textId="51FE737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(1.3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D13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7942" w14:textId="0047E7A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6(9.3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8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B4F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29DA" w14:textId="5FC048B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(1.0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3ECD" w14:textId="35C4AB6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2(-1.4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4)</w:t>
            </w:r>
          </w:p>
        </w:tc>
      </w:tr>
      <w:tr w:rsidR="00CC2CB8" w:rsidRPr="000439DD" w14:paraId="1E9126D1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C80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Southern Latin Ame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90C7" w14:textId="159A38E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(0.6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133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CE45" w14:textId="2F132F4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(1.4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E3C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A09B" w14:textId="28EE819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(1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424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AF08" w14:textId="242B002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(1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BA0B" w14:textId="7081DC8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(-0.0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)</w:t>
            </w:r>
          </w:p>
        </w:tc>
      </w:tr>
      <w:tr w:rsidR="00CC2CB8" w:rsidRPr="000439DD" w14:paraId="0B4B1755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EC3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income North Ame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5D49" w14:textId="1C18B79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9(3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7D8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87BA" w14:textId="66D6581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(0.9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CDE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D164" w14:textId="07C6308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(7.6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2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D06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E367" w14:textId="3C9B63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(1.2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BF49" w14:textId="6B121F0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(0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)</w:t>
            </w:r>
          </w:p>
        </w:tc>
      </w:tr>
      <w:tr w:rsidR="00CC2CB8" w:rsidRPr="000439DD" w14:paraId="082F01C5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DA1D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aribbean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7A41" w14:textId="2746361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(0.7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E2C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0452" w14:textId="269E1D2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(3.0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3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ACB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88D1" w14:textId="5CCDAC4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(1.2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B29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02B8" w14:textId="69939BB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3(2.4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46D4" w14:textId="05E2AAA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(-1.0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)</w:t>
            </w:r>
          </w:p>
        </w:tc>
      </w:tr>
      <w:tr w:rsidR="00CC2CB8" w:rsidRPr="000439DD" w14:paraId="7709FBB1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926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ndean Latin Ame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1C02" w14:textId="4E3DFD0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(0.9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35D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67E0" w14:textId="54A0C64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(4.4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9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019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22EC" w14:textId="49BF846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(2.1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979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7BBB" w14:textId="6ACA2F6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8(3.9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778B" w14:textId="5870E17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(-0.3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)</w:t>
            </w:r>
          </w:p>
        </w:tc>
      </w:tr>
      <w:tr w:rsidR="00CC2CB8" w:rsidRPr="000439DD" w14:paraId="3D2CE476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9A3A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Latin Ame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96AF" w14:textId="0D8F9B6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4(4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9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9BD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EF5A" w14:textId="539CC9A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6(5.2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1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39A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42C9" w14:textId="1E389EE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6(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4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FCA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42A6" w14:textId="487DB63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4(4.6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D74A" w14:textId="6CDFF3C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(-0.6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4)</w:t>
            </w:r>
          </w:p>
        </w:tc>
      </w:tr>
      <w:tr w:rsidR="00CC2CB8" w:rsidRPr="000439DD" w14:paraId="790B326B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4DA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Tropical Latin Ame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976C" w14:textId="22541A5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(1.5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D40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5A40" w14:textId="1E967FF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(1.6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6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223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7C94" w14:textId="41CFEBA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3(3.6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1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1E3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209E" w14:textId="3404D75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(1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1D0C" w14:textId="7E43433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(-0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)</w:t>
            </w:r>
          </w:p>
        </w:tc>
      </w:tr>
      <w:tr w:rsidR="00CC2CB8" w:rsidRPr="000439DD" w14:paraId="494BE8D1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23A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North Africa and Middle East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0C4A" w14:textId="6B63E93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2(4.2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583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F318" w14:textId="0B6104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(2.9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6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A86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323C" w14:textId="4823AA2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8(10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2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183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D4F6" w14:textId="33B2F17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(2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ADF3" w14:textId="77FF6CF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(-0.2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)</w:t>
            </w:r>
          </w:p>
        </w:tc>
      </w:tr>
      <w:tr w:rsidR="00CC2CB8" w:rsidRPr="000439DD" w14:paraId="55DE2582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73D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 Asi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D7BF" w14:textId="312A820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7(8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8FA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FD05" w14:textId="6795115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(1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2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6C4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BF5F" w14:textId="7793574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9(16.5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26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7D7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5C42" w14:textId="6D12636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(1.2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0685" w14:textId="519F0E1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(-1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)</w:t>
            </w:r>
          </w:p>
        </w:tc>
      </w:tr>
      <w:tr w:rsidR="00CC2CB8" w:rsidRPr="000439DD" w14:paraId="6438EFD9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DC8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Sub-Saharan Af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A50D" w14:textId="63968DF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(0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B46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5EC4" w14:textId="067CCF4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2(2.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3C4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36AD" w14:textId="205FE23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(0.9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753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C908" w14:textId="0FBFBA8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(1.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F4E5" w14:textId="0AB06FB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5(-0.8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)</w:t>
            </w:r>
          </w:p>
        </w:tc>
      </w:tr>
      <w:tr w:rsidR="00CC2CB8" w:rsidRPr="000439DD" w14:paraId="661EC2BB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3EE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Eastern Sub-Saharan Af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2E44" w14:textId="4AB51FB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(2.4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BFA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E7B8" w14:textId="22968A5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2(3.5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4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625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D3E2" w14:textId="14F9DFA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3(4.7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3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54C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26CF" w14:textId="44A8B18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(3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C3F8" w14:textId="54E57B8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6(-0.6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)</w:t>
            </w:r>
          </w:p>
        </w:tc>
      </w:tr>
      <w:tr w:rsidR="00CC2CB8" w:rsidRPr="000439DD" w14:paraId="6A3AA6E1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5E4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rn Sub-Saharan Af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4AD8" w14:textId="583ED5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(0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08C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78A2" w14:textId="5A37198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(1.7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BD7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27B3" w14:textId="0362142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(1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B5D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2C0A" w14:textId="266219A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(1.9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25D1" w14:textId="56E3A31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(-0.7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)</w:t>
            </w:r>
          </w:p>
        </w:tc>
      </w:tr>
      <w:tr w:rsidR="00CC2CB8" w:rsidRPr="000439DD" w14:paraId="7B3D546C" w14:textId="77777777" w:rsidTr="007E4F2D">
        <w:trPr>
          <w:trHeight w:val="400"/>
          <w:jc w:val="center"/>
        </w:trPr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0F6F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Sub-Saharan Africa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DA16" w14:textId="2AD65EA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3(2.5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7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169F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F8D4" w14:textId="758656D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9(3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3)</w:t>
            </w:r>
          </w:p>
        </w:tc>
        <w:tc>
          <w:tcPr>
            <w:tcW w:w="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8BD8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B95B9" w14:textId="284FC1C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7(4.8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6)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B9E1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CC7EC" w14:textId="52D4B5F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(2.6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E9455" w14:textId="6B8C6C3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(-0.6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)</w:t>
            </w:r>
          </w:p>
        </w:tc>
      </w:tr>
      <w:tr w:rsidR="00CC2CB8" w:rsidRPr="000439DD" w14:paraId="7D27E0AC" w14:textId="77777777" w:rsidTr="007E4F2D">
        <w:trPr>
          <w:trHeight w:val="400"/>
          <w:jc w:val="center"/>
        </w:trPr>
        <w:tc>
          <w:tcPr>
            <w:tcW w:w="1360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A16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Note: </w:t>
            </w:r>
            <w:bookmarkStart w:id="3" w:name="_Hlk84067328"/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>ASDR, age-standardized death rate;</w:t>
            </w:r>
            <w:bookmarkEnd w:id="3"/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 SDI, social-demographic index</w:t>
            </w:r>
            <w:r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; </w:t>
            </w: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EAPC, </w:t>
            </w:r>
            <w:r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estimated </w:t>
            </w: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>annual percentage change.</w:t>
            </w:r>
          </w:p>
        </w:tc>
      </w:tr>
    </w:tbl>
    <w:p w14:paraId="7DE32FF9" w14:textId="77777777" w:rsidR="00CC2CB8" w:rsidRDefault="00CC2CB8" w:rsidP="00CC2CB8">
      <w:pPr>
        <w:spacing w:line="480" w:lineRule="auto"/>
      </w:pPr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1963"/>
        <w:gridCol w:w="2472"/>
        <w:gridCol w:w="228"/>
        <w:gridCol w:w="2163"/>
        <w:gridCol w:w="228"/>
        <w:gridCol w:w="2471"/>
        <w:gridCol w:w="236"/>
        <w:gridCol w:w="2155"/>
        <w:gridCol w:w="1692"/>
      </w:tblGrid>
      <w:tr w:rsidR="00CC2CB8" w:rsidRPr="000439DD" w14:paraId="6C269FF1" w14:textId="77777777" w:rsidTr="007E4F2D">
        <w:trPr>
          <w:trHeight w:val="320"/>
          <w:jc w:val="center"/>
        </w:trPr>
        <w:tc>
          <w:tcPr>
            <w:tcW w:w="1191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B46FA7" w14:textId="2D4C4A65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F4743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14251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he DALYs of NAFLD in 1990/2019 and temporal trend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C077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2CB8" w:rsidRPr="000439DD" w14:paraId="2B152DA8" w14:textId="77777777" w:rsidTr="007E4F2D">
        <w:trPr>
          <w:trHeight w:val="320"/>
          <w:jc w:val="center"/>
        </w:trPr>
        <w:tc>
          <w:tcPr>
            <w:tcW w:w="1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2C03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595F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DCB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BD94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AA55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0-2019</w:t>
            </w:r>
          </w:p>
        </w:tc>
      </w:tr>
      <w:tr w:rsidR="00CC2CB8" w:rsidRPr="000439DD" w14:paraId="4ED9F6D4" w14:textId="77777777" w:rsidTr="007E4F2D">
        <w:trPr>
          <w:trHeight w:val="320"/>
          <w:jc w:val="center"/>
        </w:trPr>
        <w:tc>
          <w:tcPr>
            <w:tcW w:w="1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54AF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9C3C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LYs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80E7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FEA6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 standardized DALYs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F94E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F6F6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LYs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×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293D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DB65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 standardized DALYs/10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99D7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PC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No. (95% CI)</w:t>
            </w:r>
          </w:p>
        </w:tc>
      </w:tr>
      <w:tr w:rsidR="00CC2CB8" w:rsidRPr="000439DD" w14:paraId="0A8CF58A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09B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Overal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98FC" w14:textId="5CBF76C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1.27(2078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78.9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E90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26D3" w14:textId="1BADAD2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28(48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.8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6DD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3D8E" w14:textId="11D9FDE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17.28(3348.2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7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146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8683" w14:textId="534CCEF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33(40.7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2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3A4B" w14:textId="158A6F9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2(-0.9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)</w:t>
            </w:r>
          </w:p>
        </w:tc>
      </w:tr>
      <w:tr w:rsidR="00CC2CB8" w:rsidRPr="000439DD" w14:paraId="5D685527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5BA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ex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786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AD8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E5C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56B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814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5AD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6A4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4D7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6112A938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ACF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18A8" w14:textId="14EE27A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5.98(1104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2.2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919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10CD" w14:textId="473F375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2(54.0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52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370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F37D" w14:textId="6BCE82A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28.55(1894.8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1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B8E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91F6" w14:textId="0AA8EFF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51(42.1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5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7EBB" w14:textId="3E9CB30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2(-0.8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)</w:t>
            </w:r>
          </w:p>
        </w:tc>
      </w:tr>
      <w:tr w:rsidR="00CC2CB8" w:rsidRPr="000439DD" w14:paraId="636E3954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A8A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EA4E" w14:textId="75FD1C2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5.29(932.7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6.5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91C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0252" w14:textId="2E5CF8A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98(47.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.8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DB0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9FB0" w14:textId="2E3E4B1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8.73(1463.8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5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F31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60A6" w14:textId="1C64B0C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92(34.0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3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943A" w14:textId="3DCB508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4(-1.0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3)</w:t>
            </w:r>
          </w:p>
        </w:tc>
      </w:tr>
      <w:tr w:rsidR="00CC2CB8" w:rsidRPr="000439DD" w14:paraId="295CB1A3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3791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cio-demographic facto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664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93C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2FA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D9A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E08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03A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772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2B8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0CBDAAA9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7AA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3A99" w14:textId="396A9EB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5.87(275.8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7.9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E8E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DB4A" w14:textId="0653E4A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26(27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8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5DC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8878" w14:textId="26D400F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4.91(423.1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7.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09A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565C" w14:textId="5A7803D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16(26.1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2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E994" w14:textId="6AB26C3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(-0.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)</w:t>
            </w:r>
          </w:p>
        </w:tc>
      </w:tr>
      <w:tr w:rsidR="00CC2CB8" w:rsidRPr="000439DD" w14:paraId="2DA6F078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CB57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middle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C06A" w14:textId="359CE97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5.74(442.3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5.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8D5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B6CD" w14:textId="6670A54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09(40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5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88C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0305" w14:textId="2C963A4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3.58(613.1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2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A56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C21A" w14:textId="05A69B0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67(31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3D2E" w14:textId="37A74DD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5(-1.0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3)</w:t>
            </w:r>
          </w:p>
        </w:tc>
      </w:tr>
      <w:tr w:rsidR="00CC2CB8" w:rsidRPr="000439DD" w14:paraId="03797A67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EE8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Middle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AC92" w14:textId="02BE809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2.51(773.8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5.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317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30BA" w14:textId="6256992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1(67.0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.5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F86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8766" w14:textId="22A77F4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9.78(1270.3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9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10D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2E0A" w14:textId="1B31666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4(50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1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2919" w14:textId="7A00F3E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7(-1.3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2)</w:t>
            </w:r>
          </w:p>
        </w:tc>
      </w:tr>
      <w:tr w:rsidR="00CC2CB8" w:rsidRPr="000439DD" w14:paraId="685274B6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7E7C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-middle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3650" w14:textId="4068F75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6.68(389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3.6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57A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8606" w14:textId="1C990DB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8(55.0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9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8FE4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CD1C" w14:textId="77BA5C5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8.33(698.9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1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764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4F3C" w14:textId="2462216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25(47.3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8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B6C4" w14:textId="75EDC53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1(-1.0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)</w:t>
            </w:r>
          </w:p>
        </w:tc>
      </w:tr>
      <w:tr w:rsidR="00CC2CB8" w:rsidRPr="000439DD" w14:paraId="7DFE1DC7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5F75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Low SD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D037" w14:textId="1958BB3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.59(171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1.2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971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F1CE" w14:textId="774307D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65(62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.9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1D2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B57D" w14:textId="721E4E4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7.42(300.2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33D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4248" w14:textId="78C2257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06(49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A94F" w14:textId="20AA5A9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2(-1.0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5)</w:t>
            </w:r>
          </w:p>
        </w:tc>
      </w:tr>
      <w:tr w:rsidR="00CC2CB8" w:rsidRPr="000439DD" w14:paraId="3FD15FAA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52A8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B82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375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AF0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250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EDF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D86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CAE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A1F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2CB8" w:rsidRPr="000439DD" w14:paraId="70A4A3BB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DBEA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9413" w14:textId="32FEB2D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7.9(500.5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6.5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5E3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32FD" w14:textId="1225A34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25(51.7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.3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CBD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A201" w14:textId="13A40D9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0.14(481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2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B47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23B5" w14:textId="7E44F7F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28(23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3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8E81" w14:textId="6CDCA76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42(-3.8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03)</w:t>
            </w:r>
          </w:p>
        </w:tc>
      </w:tr>
      <w:tr w:rsidR="00CC2CB8" w:rsidRPr="000439DD" w14:paraId="0957527C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37F6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Southeast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E276" w14:textId="26073CE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.44(244.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4.2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99B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DAF2" w14:textId="65A5F42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.76(81.1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.4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4B1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38CE" w14:textId="36DA35A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5.25(464.2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6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033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25CC" w14:textId="46D78C1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16(73.2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.9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E964" w14:textId="3353CB1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7(-0.4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1)</w:t>
            </w:r>
          </w:p>
        </w:tc>
      </w:tr>
      <w:tr w:rsidR="00CC2CB8" w:rsidRPr="000439DD" w14:paraId="75487690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1884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Ocean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7183" w14:textId="541A42A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(1.1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598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4698" w14:textId="51B9B84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59(30.3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0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F1B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B6D2" w14:textId="5C55479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3(2.4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4D8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6F68" w14:textId="266A27A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15(27.1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2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DA4C" w14:textId="3394C1F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(-0.1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)</w:t>
            </w:r>
          </w:p>
        </w:tc>
      </w:tr>
      <w:tr w:rsidR="00CC2CB8" w:rsidRPr="000439DD" w14:paraId="09E5C450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7429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40DB" w14:textId="2836106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6(20.3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0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E40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C666" w14:textId="76C2953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32(39.5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.5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24A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D0B9" w14:textId="16FE83B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21(67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14D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2D9A" w14:textId="04BE342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.39(81.5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.1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5613" w14:textId="0E7BEDBD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(1.9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)</w:t>
            </w:r>
          </w:p>
        </w:tc>
      </w:tr>
      <w:tr w:rsidR="00CC2CB8" w:rsidRPr="000439DD" w14:paraId="24563633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E76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Europ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8EE4" w14:textId="43A70AE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5(43.0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6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971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6A01" w14:textId="75743EB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28(30.0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9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616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CF35" w14:textId="72572A1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35(47.1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FF9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2DCD" w14:textId="3257AF4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13(25.4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9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0B88" w14:textId="671B6BD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(-0.6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)</w:t>
            </w:r>
          </w:p>
        </w:tc>
      </w:tr>
      <w:tr w:rsidR="00CC2CB8" w:rsidRPr="000439DD" w14:paraId="6D07B5A7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1B8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Eastern Europ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753D" w14:textId="3989D5C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52(60.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.55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ABE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C75B" w14:textId="3EE64D6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49(22.1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C82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33D7" w14:textId="31D6DE3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3.01(183.2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1.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8C2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C3B3" w14:textId="51C6B50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22(63.7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.0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9194" w14:textId="60A3BF1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6(3.2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)</w:t>
            </w:r>
          </w:p>
        </w:tc>
      </w:tr>
      <w:tr w:rsidR="00CC2CB8" w:rsidRPr="000439DD" w14:paraId="2D59BDF6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AE2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income Asia Pacific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940A" w14:textId="0A5B660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39(46.3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4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3D7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E590" w14:textId="145FE13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97(22.6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2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64F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F155" w14:textId="550D1DC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82(55.4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FF7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7E1F" w14:textId="7537509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5(13.9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8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701B" w14:textId="64D0E77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15(-2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1)</w:t>
            </w:r>
          </w:p>
        </w:tc>
      </w:tr>
      <w:tr w:rsidR="00CC2CB8" w:rsidRPr="000439DD" w14:paraId="09C317B5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4D79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ustral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0342" w14:textId="1D7495A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3(4.9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CED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31F2" w14:textId="030364C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9(21.9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2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DAB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9B76" w14:textId="2042E61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1(10.8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D6C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8DFB" w14:textId="16A90A2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08(24.9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7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944D" w14:textId="6A13301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(0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)</w:t>
            </w:r>
          </w:p>
        </w:tc>
      </w:tr>
      <w:tr w:rsidR="00CC2CB8" w:rsidRPr="000439DD" w14:paraId="0A7A2633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240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Europ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70B2" w14:textId="4E4D788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.63(184.1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.5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271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9F2C" w14:textId="15C9926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07(35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5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5FAF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8A6D" w14:textId="235D93C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0(188.0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46E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B998" w14:textId="374A33E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(24.6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8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DB3B" w14:textId="38117EE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2(-1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3)</w:t>
            </w:r>
          </w:p>
        </w:tc>
      </w:tr>
      <w:tr w:rsidR="00CC2CB8" w:rsidRPr="000439DD" w14:paraId="1D8D1B6A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3C1C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rn Latin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BFE2" w14:textId="4DD87C3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79(17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2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266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2D70" w14:textId="7F6AB83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24(38.0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6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EA5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F954" w14:textId="191123D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19(26.9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6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FBE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DECD" w14:textId="08FAC89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56(33.3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9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516A" w14:textId="09F6F7E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(-0.4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)</w:t>
            </w:r>
          </w:p>
        </w:tc>
      </w:tr>
      <w:tr w:rsidR="00CC2CB8" w:rsidRPr="000439DD" w14:paraId="2D9E6067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650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High-income North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C917" w14:textId="740AD40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.89(86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.2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4CA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64B9" w14:textId="5A38FDF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83(26.3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4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FBC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C535" w14:textId="23DFD70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.66(178.7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651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C6E0" w14:textId="48924AD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04(32.5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3698" w14:textId="6C6C461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(0.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)</w:t>
            </w:r>
          </w:p>
        </w:tc>
      </w:tr>
      <w:tr w:rsidR="00CC2CB8" w:rsidRPr="000439DD" w14:paraId="693258FF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1A9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Caribbea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3400" w14:textId="3F5C1D6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56(2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2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992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3226" w14:textId="33CB490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.15(76.6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.3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BE4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DDBD" w14:textId="3C02F8C2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1(30.7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8DD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B724" w14:textId="076424A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48(59.8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.7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BCD8" w14:textId="2316DDF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2(-1.1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)</w:t>
            </w:r>
          </w:p>
        </w:tc>
      </w:tr>
      <w:tr w:rsidR="00CC2CB8" w:rsidRPr="000439DD" w14:paraId="688D2083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271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Andean Latin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AD1A" w14:textId="5D79C4E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41(25.4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45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73F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D8EA" w14:textId="28E0A66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(110.2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.7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71B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86DF" w14:textId="1BE066F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96(50.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E97D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1709" w14:textId="0A867D7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.67(88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8.8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77B4" w14:textId="69B362F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3(-0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1)</w:t>
            </w:r>
          </w:p>
        </w:tc>
      </w:tr>
      <w:tr w:rsidR="00CC2CB8" w:rsidRPr="000439DD" w14:paraId="2D3AA646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1F8E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Latin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3584" w14:textId="21E97AA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.58(142.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.4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0C3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EFE6" w14:textId="49051661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.76(141.5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.2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3ACC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81D8" w14:textId="06865BB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6.84(29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2.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1E3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59FB" w14:textId="16A2ED9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.39(118.9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.3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D3E5" w14:textId="0FC63E34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7(-0.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)</w:t>
            </w:r>
          </w:p>
        </w:tc>
      </w:tr>
      <w:tr w:rsidR="00CC2CB8" w:rsidRPr="000439DD" w14:paraId="3EBDFC88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9A1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Tropical Latin Am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CD03" w14:textId="7C73DE6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39(47.8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46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9F5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AFBD" w14:textId="119B7D7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38(44.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55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A50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B0D4" w14:textId="570B37C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.79(93.9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64F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6185" w14:textId="0A01E00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56(37.8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4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2CF1" w14:textId="57C40D3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(-0.6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)</w:t>
            </w:r>
          </w:p>
        </w:tc>
      </w:tr>
      <w:tr w:rsidR="00CC2CB8" w:rsidRPr="000439DD" w14:paraId="17D7A4A7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C53A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North Africa and Middle Eas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F10C" w14:textId="75131A6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.84(104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.1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554A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E281" w14:textId="7FDDE58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7(59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.82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5AE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73C9" w14:textId="0D08833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.02(235.3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1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C960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3C2B" w14:textId="621EE4C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39(53.5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.6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24BA" w14:textId="38A8A90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(-0.1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)</w:t>
            </w:r>
          </w:p>
        </w:tc>
      </w:tr>
      <w:tr w:rsidR="00CC2CB8" w:rsidRPr="000439DD" w14:paraId="345EF26F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4D2B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 As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54CB" w14:textId="0EBBA52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2.53(285.9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5.73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D85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97B1" w14:textId="6561E65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98(40.8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7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0E1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137A" w14:textId="5E3ADBB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1.07(487.4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5.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F7D9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3970" w14:textId="3D197A2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62(31.4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6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7667" w14:textId="18E5F11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2(-1.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3)</w:t>
            </w:r>
          </w:p>
        </w:tc>
      </w:tr>
      <w:tr w:rsidR="00CC2CB8" w:rsidRPr="000439DD" w14:paraId="32BBAD52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5BD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Central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7CC8" w14:textId="1B6EA0DC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68(15.9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69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B0F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CE71" w14:textId="5C3869E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74(58.6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.02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841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50CD" w14:textId="4507CF9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35(32.15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8D07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4D77" w14:textId="49769D8F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.24(47.5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.7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94E3" w14:textId="7066E4B9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5(-0.8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)</w:t>
            </w:r>
          </w:p>
        </w:tc>
      </w:tr>
      <w:tr w:rsidR="00CC2CB8" w:rsidRPr="000439DD" w14:paraId="697502BB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E8FF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Eastern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600C" w14:textId="57CB434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.55(69.6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.1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64EE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DD9F" w14:textId="60B9363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.23(83.4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.08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EA7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9892" w14:textId="11B323F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.73(134.3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DB81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9BC4" w14:textId="20DFD806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.32(71.9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.1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4EA7" w14:textId="2F60FC0E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2(-0.78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)</w:t>
            </w:r>
          </w:p>
        </w:tc>
      </w:tr>
      <w:tr w:rsidR="00CC2CB8" w:rsidRPr="000439DD" w14:paraId="5C0ACCE9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A443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Southern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807F" w14:textId="78ADBC6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65(15.5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57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6008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C8DB" w14:textId="03AC4D3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17(46.9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5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4B02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5036" w14:textId="1DE833E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06(29.49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0235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75E3" w14:textId="5FF1593B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97(47.1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8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35A5" w14:textId="1649E7E5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(-0.94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)</w:t>
            </w:r>
          </w:p>
        </w:tc>
      </w:tr>
      <w:tr w:rsidR="00CC2CB8" w:rsidRPr="000439DD" w14:paraId="308B6D09" w14:textId="77777777" w:rsidTr="007E4F2D">
        <w:trPr>
          <w:trHeight w:val="400"/>
          <w:jc w:val="center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3FBE9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Western Sub-Saharan Af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D764" w14:textId="60866C38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.43(71.4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.12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ABE36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0283D" w14:textId="379908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.51(72.73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.03)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46123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3F4C" w14:textId="1E58128A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.09(137.26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.8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C40AB" w14:textId="77777777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9B5D7" w14:textId="33C0F2D3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75(62.2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.88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1CB27" w14:textId="3528A580" w:rsidR="00CC2CB8" w:rsidRPr="000439DD" w:rsidRDefault="00CC2CB8" w:rsidP="007E4F2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(-0.67</w:t>
            </w:r>
            <w:r w:rsidR="001125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0439D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)</w:t>
            </w:r>
          </w:p>
        </w:tc>
      </w:tr>
      <w:tr w:rsidR="00CC2CB8" w:rsidRPr="000439DD" w14:paraId="6BA8D53D" w14:textId="77777777" w:rsidTr="007E4F2D">
        <w:trPr>
          <w:trHeight w:val="400"/>
          <w:jc w:val="center"/>
        </w:trPr>
        <w:tc>
          <w:tcPr>
            <w:tcW w:w="1360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D240" w14:textId="77777777" w:rsidR="00CC2CB8" w:rsidRPr="000439DD" w:rsidRDefault="00CC2CB8" w:rsidP="007E4F2D">
            <w:pPr>
              <w:spacing w:line="480" w:lineRule="auto"/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</w:pP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Note: </w:t>
            </w:r>
            <w:bookmarkStart w:id="4" w:name="_Hlk84067352"/>
            <w:r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DALYs, disability-adjusted life-years; </w:t>
            </w: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SDI, social-demographic index; EAPC, </w:t>
            </w:r>
            <w:r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 xml:space="preserve">estimated </w:t>
            </w:r>
            <w:r w:rsidRPr="000439DD">
              <w:rPr>
                <w:rFonts w:ascii="Times New Roman" w:eastAsia="等线" w:hAnsi="Times New Roman" w:cs="Times New Roman"/>
                <w:color w:val="242021"/>
                <w:sz w:val="20"/>
                <w:szCs w:val="20"/>
              </w:rPr>
              <w:t>annual percentage change.</w:t>
            </w:r>
            <w:bookmarkEnd w:id="4"/>
          </w:p>
        </w:tc>
      </w:tr>
    </w:tbl>
    <w:p w14:paraId="470965E4" w14:textId="77777777" w:rsidR="00CC2CB8" w:rsidRPr="000F373A" w:rsidRDefault="00CC2CB8" w:rsidP="00CC2CB8">
      <w:pPr>
        <w:spacing w:line="480" w:lineRule="auto"/>
      </w:pPr>
    </w:p>
    <w:p w14:paraId="426CD634" w14:textId="77777777" w:rsidR="008C6AEB" w:rsidRPr="00CC2CB8" w:rsidRDefault="008C6AEB"/>
    <w:sectPr w:rsidR="008C6AEB" w:rsidRPr="00CC2CB8" w:rsidSect="00CC2C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C6005" w14:textId="77777777" w:rsidR="00813281" w:rsidRDefault="00813281" w:rsidP="00CC2CB8">
      <w:r>
        <w:separator/>
      </w:r>
    </w:p>
  </w:endnote>
  <w:endnote w:type="continuationSeparator" w:id="0">
    <w:p w14:paraId="0C0A35FA" w14:textId="77777777" w:rsidR="00813281" w:rsidRDefault="00813281" w:rsidP="00CC2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23BE02" w14:textId="77777777" w:rsidR="00813281" w:rsidRDefault="00813281" w:rsidP="00CC2CB8">
      <w:r>
        <w:separator/>
      </w:r>
    </w:p>
  </w:footnote>
  <w:footnote w:type="continuationSeparator" w:id="0">
    <w:p w14:paraId="51A41FAF" w14:textId="77777777" w:rsidR="00813281" w:rsidRDefault="00813281" w:rsidP="00CC2C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F475A"/>
    <w:multiLevelType w:val="hybridMultilevel"/>
    <w:tmpl w:val="130AE3B8"/>
    <w:lvl w:ilvl="0" w:tplc="F31AC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634D6F"/>
    <w:multiLevelType w:val="hybridMultilevel"/>
    <w:tmpl w:val="A296DB3E"/>
    <w:lvl w:ilvl="0" w:tplc="02A258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E17EFA"/>
    <w:multiLevelType w:val="hybridMultilevel"/>
    <w:tmpl w:val="ECB4686E"/>
    <w:lvl w:ilvl="0" w:tplc="389C1A0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80046B"/>
    <w:multiLevelType w:val="multilevel"/>
    <w:tmpl w:val="8C18E612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20"/>
      <w:numFmt w:val="decimal"/>
      <w:pStyle w:val="3"/>
      <w:lvlText w:val="%3."/>
      <w:lvlJc w:val="left"/>
      <w:pPr>
        <w:ind w:left="360" w:hanging="360"/>
      </w:pPr>
      <w:rPr>
        <w:rFonts w:eastAsiaTheme="minorEastAsia" w:hint="default"/>
        <w:color w:val="212121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BEB"/>
    <w:rsid w:val="001125C8"/>
    <w:rsid w:val="0012574D"/>
    <w:rsid w:val="002867F5"/>
    <w:rsid w:val="00612BEB"/>
    <w:rsid w:val="00813281"/>
    <w:rsid w:val="008C6AEB"/>
    <w:rsid w:val="00CC2CB8"/>
    <w:rsid w:val="00F4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226AC"/>
  <w15:chartTrackingRefBased/>
  <w15:docId w15:val="{8F68DE55-5102-4855-8310-B4C97E524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2CB8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2"/>
    <w:qFormat/>
    <w:rsid w:val="00CC2CB8"/>
    <w:pPr>
      <w:numPr>
        <w:numId w:val="2"/>
      </w:numPr>
      <w:spacing w:before="240" w:after="240"/>
      <w:outlineLvl w:val="0"/>
    </w:pPr>
    <w:rPr>
      <w:rFonts w:ascii="Times New Roman" w:eastAsia="Cambria" w:hAnsi="Times New Roman" w:cs="Times New Roman"/>
      <w:b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C2CB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C2CB8"/>
    <w:pPr>
      <w:keepNext/>
      <w:keepLines/>
      <w:numPr>
        <w:ilvl w:val="2"/>
        <w:numId w:val="2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C2CB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C2CB8"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C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CB8"/>
    <w:rPr>
      <w:sz w:val="18"/>
      <w:szCs w:val="18"/>
    </w:rPr>
  </w:style>
  <w:style w:type="character" w:customStyle="1" w:styleId="10">
    <w:name w:val="标题 1 字符"/>
    <w:basedOn w:val="a0"/>
    <w:link w:val="1"/>
    <w:uiPriority w:val="2"/>
    <w:qFormat/>
    <w:rsid w:val="00CC2CB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2"/>
    <w:rsid w:val="00CC2CB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2"/>
    <w:rsid w:val="00CC2CB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2"/>
    <w:rsid w:val="00CC2CB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rsid w:val="00CC2CB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basedOn w:val="a7"/>
    <w:next w:val="a"/>
    <w:uiPriority w:val="1"/>
    <w:qFormat/>
    <w:rsid w:val="00CC2CB8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CC2CB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CC2CB8"/>
    <w:rPr>
      <w:rFonts w:ascii="宋体" w:eastAsia="宋体" w:hAnsi="宋体" w:cs="宋体"/>
      <w:b/>
      <w:bCs/>
      <w:kern w:val="28"/>
      <w:sz w:val="32"/>
      <w:szCs w:val="32"/>
    </w:rPr>
  </w:style>
  <w:style w:type="character" w:styleId="a9">
    <w:name w:val="line number"/>
    <w:basedOn w:val="a0"/>
    <w:uiPriority w:val="99"/>
    <w:rsid w:val="00CC2CB8"/>
  </w:style>
  <w:style w:type="character" w:styleId="aa">
    <w:name w:val="Hyperlink"/>
    <w:basedOn w:val="a0"/>
    <w:uiPriority w:val="99"/>
    <w:rsid w:val="00CC2CB8"/>
    <w:rPr>
      <w:color w:val="0563C1"/>
      <w:u w:val="single"/>
    </w:rPr>
  </w:style>
  <w:style w:type="character" w:customStyle="1" w:styleId="11">
    <w:name w:val="未处理的提及1"/>
    <w:basedOn w:val="a0"/>
    <w:uiPriority w:val="99"/>
    <w:rsid w:val="00CC2CB8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CC2CB8"/>
    <w:pPr>
      <w:ind w:firstLineChars="200" w:firstLine="420"/>
    </w:pPr>
  </w:style>
  <w:style w:type="character" w:customStyle="1" w:styleId="ref-journal">
    <w:name w:val="ref-journal"/>
    <w:basedOn w:val="a0"/>
    <w:rsid w:val="00CC2CB8"/>
  </w:style>
  <w:style w:type="character" w:customStyle="1" w:styleId="ref-vol">
    <w:name w:val="ref-vol"/>
    <w:basedOn w:val="a0"/>
    <w:rsid w:val="00CC2CB8"/>
  </w:style>
  <w:style w:type="character" w:styleId="ac">
    <w:name w:val="annotation reference"/>
    <w:basedOn w:val="a0"/>
    <w:uiPriority w:val="99"/>
    <w:rsid w:val="00CC2CB8"/>
    <w:rPr>
      <w:sz w:val="21"/>
      <w:szCs w:val="21"/>
    </w:rPr>
  </w:style>
  <w:style w:type="paragraph" w:styleId="ad">
    <w:name w:val="annotation text"/>
    <w:basedOn w:val="a"/>
    <w:link w:val="ae"/>
    <w:uiPriority w:val="99"/>
    <w:rsid w:val="00CC2CB8"/>
  </w:style>
  <w:style w:type="character" w:customStyle="1" w:styleId="ae">
    <w:name w:val="批注文字 字符"/>
    <w:basedOn w:val="a0"/>
    <w:link w:val="ad"/>
    <w:uiPriority w:val="99"/>
    <w:rsid w:val="00CC2CB8"/>
    <w:rPr>
      <w:rFonts w:ascii="宋体" w:eastAsia="宋体" w:hAnsi="宋体" w:cs="宋体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rsid w:val="00CC2CB8"/>
    <w:rPr>
      <w:b/>
      <w:bCs/>
    </w:rPr>
  </w:style>
  <w:style w:type="character" w:customStyle="1" w:styleId="af0">
    <w:name w:val="批注主题 字符"/>
    <w:basedOn w:val="ae"/>
    <w:link w:val="af"/>
    <w:uiPriority w:val="99"/>
    <w:rsid w:val="00CC2CB8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element-citation">
    <w:name w:val="element-citation"/>
    <w:basedOn w:val="a0"/>
    <w:rsid w:val="00CC2CB8"/>
  </w:style>
  <w:style w:type="paragraph" w:styleId="af1">
    <w:name w:val="Balloon Text"/>
    <w:basedOn w:val="a"/>
    <w:link w:val="af2"/>
    <w:uiPriority w:val="99"/>
    <w:semiHidden/>
    <w:unhideWhenUsed/>
    <w:rsid w:val="00CC2CB8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CC2CB8"/>
    <w:rPr>
      <w:rFonts w:ascii="宋体" w:eastAsia="宋体" w:hAnsi="宋体" w:cs="宋体"/>
      <w:kern w:val="0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CC2CB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C2CB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C2CB8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C2CB8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C2CB8"/>
    <w:rPr>
      <w:rFonts w:ascii="宋体" w:eastAsia="宋体" w:hAnsi="宋体" w:cs="宋体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170</Words>
  <Characters>12369</Characters>
  <Application>Microsoft Office Word</Application>
  <DocSecurity>0</DocSecurity>
  <Lines>103</Lines>
  <Paragraphs>29</Paragraphs>
  <ScaleCrop>false</ScaleCrop>
  <Company/>
  <LinksUpToDate>false</LinksUpToDate>
  <CharactersWithSpaces>1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yuan</dc:creator>
  <cp:keywords/>
  <dc:description/>
  <cp:lastModifiedBy>yuan zhan</cp:lastModifiedBy>
  <cp:revision>2</cp:revision>
  <dcterms:created xsi:type="dcterms:W3CDTF">2022-05-29T05:46:00Z</dcterms:created>
  <dcterms:modified xsi:type="dcterms:W3CDTF">2022-05-29T05:46:00Z</dcterms:modified>
</cp:coreProperties>
</file>